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2010"/>
        <w:gridCol w:w="1661"/>
        <w:gridCol w:w="1856"/>
        <w:gridCol w:w="1742"/>
      </w:tblGrid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-534670</wp:posOffset>
                      </wp:positionV>
                      <wp:extent cx="5885815" cy="4629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85815" cy="4629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Univariate ordinal logistic regression analyses of the categorical variables investigated in the study for their association wi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upraventricular premature depolarisations</w:t>
                                  </w:r>
                                  <w:r>
                                    <w:rPr/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SVPD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63.45pt;height:36.45pt;mso-wrap-distance-left:9.05pt;mso-wrap-distance-right:9.05pt;mso-wrap-distance-top:0pt;mso-wrap-distance-bottom:0pt;margin-top:-42.1pt;mso-position-vertical-relative:text;margin-left:-6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Univariate ordinal logistic regression analyses of the categorical variables investigated in the study for their association wit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praventricular premature depolarisations</w:t>
                            </w:r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SVP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95%Confidence Interval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-7.08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-6.3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sh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-2.9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-3.1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-2.77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*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-3.2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*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naesthetic Agent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Sevofluran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Isofluran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-2.7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Halothan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-5.7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Intra-operative Lidocain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-1.4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*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eriod of Hypoxia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-1.9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Lidocain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-2.80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urgery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ic Surgery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paedic Surgery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-1.0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*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Fluid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-1.5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SA Scor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-1.6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-1.00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-0.9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-36.0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*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urvival to discharg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-1.5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</w:tbl>
    <w:p>
      <w:pPr>
        <w:pStyle w:val="Normal"/>
        <w:jc w:val="right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3:33:00Z</dcterms:created>
  <dc:creator>ruthmorgan</dc:creator>
  <dc:description/>
  <dc:language>en-US</dc:language>
  <cp:lastModifiedBy>test</cp:lastModifiedBy>
  <dcterms:modified xsi:type="dcterms:W3CDTF">2011-10-07T13:33:00Z</dcterms:modified>
  <cp:revision>2</cp:revision>
  <dc:subject/>
  <dc:title/>
</cp:coreProperties>
</file>